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D670B" w14:textId="77777777" w:rsidR="00D15CCB" w:rsidRPr="00D15CCB" w:rsidRDefault="00D15CCB" w:rsidP="00D15CCB">
      <w:pPr>
        <w:ind w:left="-567"/>
        <w:rPr>
          <w:rFonts w:ascii="Times New Roman" w:hAnsi="Times New Roman" w:cs="Times New Roman"/>
          <w:b/>
          <w:lang w:val="en-US"/>
        </w:rPr>
      </w:pPr>
      <w:r w:rsidRPr="00D15CCB">
        <w:rPr>
          <w:rFonts w:ascii="Times New Roman" w:hAnsi="Times New Roman" w:cs="Times New Roman"/>
          <w:b/>
          <w:lang w:val="en-US"/>
        </w:rPr>
        <w:t>S1 Figure: PRISMA 2020 flow diagram for new systematic reviews which included searches of databases, registers and other sources</w:t>
      </w:r>
    </w:p>
    <w:p w14:paraId="4946F95F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42D98C66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C9F1AC" wp14:editId="4E9F9FF9">
                <wp:simplePos x="0" y="0"/>
                <wp:positionH relativeFrom="column">
                  <wp:posOffset>5257800</wp:posOffset>
                </wp:positionH>
                <wp:positionV relativeFrom="paragraph">
                  <wp:posOffset>76200</wp:posOffset>
                </wp:positionV>
                <wp:extent cx="3733800" cy="262890"/>
                <wp:effectExtent l="0" t="0" r="12700" b="1651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6A3584" w14:textId="77777777" w:rsidR="00D15CCB" w:rsidRPr="00325DDD" w:rsidRDefault="00D15CCB" w:rsidP="00D15CCB">
                            <w:pPr>
                              <w:ind w:left="142" w:right="81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C9F1A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pt;margin-top:6pt;width:294pt;height:20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" fillcolor="#ffc000 [3207]" strokecolor="#7f5f00 [1607]" strokeweight="1pt">
                <v:textbox>
                  <w:txbxContent>
                    <w:p w14:paraId="6C6A3584" w14:textId="77777777" w:rsidR="00D15CCB" w:rsidRPr="00325DDD" w:rsidRDefault="00D15CCB" w:rsidP="00D15CCB">
                      <w:pPr>
                        <w:ind w:left="142" w:right="81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4B27FEC" wp14:editId="5EE2734C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34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EBC66C" w14:textId="77777777" w:rsidR="00D15CCB" w:rsidRPr="00325DDD" w:rsidRDefault="00D15CCB" w:rsidP="00D15CC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27FEC" id="Flowchart: Alternate Process 29" o:spid="_x0000_s1027" type="#_x0000_t176" style="position:absolute;margin-left:44.65pt;margin-top:5.85pt;width:342.15pt;height:20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" fillcolor="#ffc000 [3207]" strokecolor="#7f5f00 [1607]" strokeweight="1pt">
                <v:textbox>
                  <w:txbxContent>
                    <w:p w14:paraId="62EBC66C" w14:textId="77777777" w:rsidR="00D15CCB" w:rsidRPr="00325DDD" w:rsidRDefault="00D15CCB" w:rsidP="00D15CC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2EEC0B8F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30843302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6E2066" wp14:editId="0BDDB137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300639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5F6B8056" w14:textId="77777777" w:rsidR="00D15CCB" w:rsidRPr="00325DDD" w:rsidRDefault="00D15CCB" w:rsidP="00D15C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itation searching (n = 5)</w:t>
                            </w:r>
                          </w:p>
                          <w:p w14:paraId="3A2755F5" w14:textId="77777777" w:rsidR="00D15CCB" w:rsidRPr="00560609" w:rsidRDefault="00D15CCB" w:rsidP="00D15C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6E2066" id="Rectangle 10" o:spid="_x0000_s1028" style="position:absolute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" filled="f" strokecolor="black [3213]" strokeweight="1pt">
                <v:textbox>
                  <w:txbxContent>
                    <w:p w14:paraId="3A300639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5F6B8056" w14:textId="77777777" w:rsidR="00D15CCB" w:rsidRPr="00325DDD" w:rsidRDefault="00D15CCB" w:rsidP="00D15C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itation searching (n = 5)</w:t>
                      </w:r>
                    </w:p>
                    <w:p w14:paraId="3A2755F5" w14:textId="77777777" w:rsidR="00D15CCB" w:rsidRPr="00560609" w:rsidRDefault="00D15CCB" w:rsidP="00D15C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E43B62" wp14:editId="18C7057B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B8570F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325D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3BF0D854" w14:textId="77777777" w:rsidR="00D15CCB" w:rsidRPr="00325DDD" w:rsidRDefault="00D15CCB" w:rsidP="00D15C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</w:t>
                            </w:r>
                            <w:proofErr w:type="gramStart"/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moved  (</w:t>
                            </w:r>
                            <w:proofErr w:type="gramEnd"/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 78)</w:t>
                            </w:r>
                          </w:p>
                          <w:p w14:paraId="21A7EE5A" w14:textId="77777777" w:rsidR="00D15CCB" w:rsidRPr="00325DDD" w:rsidRDefault="00D15CCB" w:rsidP="00D15C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marked as ineligible by automation tools (n = 85)</w:t>
                            </w:r>
                          </w:p>
                          <w:p w14:paraId="426FB262" w14:textId="77777777" w:rsidR="00D15CCB" w:rsidRPr="00325DDD" w:rsidRDefault="00D15CCB" w:rsidP="00D15C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E43B62" id="Rectangle 37" o:spid="_x0000_s1029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" filled="f" strokecolor="black [3213]" strokeweight="1pt">
                <v:textbox>
                  <w:txbxContent>
                    <w:p w14:paraId="75B8570F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325D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3BF0D854" w14:textId="77777777" w:rsidR="00D15CCB" w:rsidRPr="00325DDD" w:rsidRDefault="00D15CCB" w:rsidP="00D15C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</w:t>
                      </w:r>
                      <w:proofErr w:type="gramStart"/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moved  (</w:t>
                      </w:r>
                      <w:proofErr w:type="gramEnd"/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= 78)</w:t>
                      </w:r>
                    </w:p>
                    <w:p w14:paraId="21A7EE5A" w14:textId="77777777" w:rsidR="00D15CCB" w:rsidRPr="00325DDD" w:rsidRDefault="00D15CCB" w:rsidP="00D15C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marked as ineligible by automation tools (n = 85)</w:t>
                      </w:r>
                    </w:p>
                    <w:p w14:paraId="426FB262" w14:textId="77777777" w:rsidR="00D15CCB" w:rsidRPr="00325DDD" w:rsidRDefault="00D15CCB" w:rsidP="00D15C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2A0239" wp14:editId="34A40393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D5ED98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*:</w:t>
                            </w:r>
                          </w:p>
                          <w:p w14:paraId="7C08EB82" w14:textId="77777777" w:rsidR="00D15CCB" w:rsidRPr="00325DDD" w:rsidRDefault="00D15CCB" w:rsidP="00D15C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s (n = 255)</w:t>
                            </w:r>
                          </w:p>
                          <w:p w14:paraId="7D3FCDD6" w14:textId="77777777" w:rsidR="00D15CCB" w:rsidRPr="00325DDD" w:rsidRDefault="00D15CCB" w:rsidP="00D15C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A0239" id="Rectangle 38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7AD5ED98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*:</w:t>
                      </w:r>
                    </w:p>
                    <w:p w14:paraId="7C08EB82" w14:textId="77777777" w:rsidR="00D15CCB" w:rsidRPr="00325DDD" w:rsidRDefault="00D15CCB" w:rsidP="00D15C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s (n = 255)</w:t>
                      </w:r>
                    </w:p>
                    <w:p w14:paraId="7D3FCDD6" w14:textId="77777777" w:rsidR="00D15CCB" w:rsidRPr="00325DDD" w:rsidRDefault="00D15CCB" w:rsidP="00D15C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AA5A732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200C1058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329E117" wp14:editId="48ACFC28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9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19A58F" w14:textId="77777777" w:rsidR="00D15CCB" w:rsidRPr="001502CF" w:rsidRDefault="00D15CCB" w:rsidP="00D15CC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9E117" id="Flowchart: Alternate Process 31" o:spid="_x0000_s1031" type="#_x0000_t176" style="position:absolute;margin-left:-31.8pt;margin-top:17.5pt;width:100.55pt;height:20.7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tCRswIAAPs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UkngdegWZtqv3KpI3GKveW3DTbRHfOwYg4HFpW4hOAL/kJfldQcTpTUxv14&#13;&#10;TR/u4xyhlZIdLoCS+u8b5gQl6pPGCbvMx+OwMaIwnpwXKLhTy/rUojft0mAT5jG7eAz3QfVH6Uz7&#13;&#10;hLtqEaKiiWmOsUvKwfXCEtJiwm3HxWIRr+GWsAzu9IPlATzwHObhsXtizh4mCXAG702/LNjsxeyk&#13;&#10;u8FTm8UGjGziYB15PbwAbpjYxYdtGFbYqRxvHXf2/CcA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BvctCR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1119A58F" w14:textId="77777777" w:rsidR="00D15CCB" w:rsidRPr="001502CF" w:rsidRDefault="00D15CCB" w:rsidP="00D15CC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DBB805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4D2F4632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526B57" wp14:editId="07ECB629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5B70F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193.25pt;margin-top:.7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29A4D6B7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33CDE932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7D77FE46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F14F64C" wp14:editId="02398C51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E15543" id="Straight Arrow Connector 23" o:spid="_x0000_s1026" type="#_x0000_t32" style="position:absolute;margin-left:487.5pt;margin-top:10.45pt;width:0;height:85.5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4C8B692" wp14:editId="5310F34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BD2B53" id="Straight Arrow Connector 41" o:spid="_x0000_s1026" type="#_x0000_t32" style="position:absolute;margin-left:110.25pt;margin-top:10.15pt;width:0;height:22.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7F62BED5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0A3FF7E1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50EAE4" wp14:editId="57500458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14390A" id="Straight Arrow Connector 42" o:spid="_x0000_s1026" type="#_x0000_t32" style="position:absolute;margin-left:193.2pt;margin-top:25.8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C383CE" wp14:editId="6EA4358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1D489A" w14:textId="77777777" w:rsidR="00D15CCB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1773422" w14:textId="77777777" w:rsidR="00D15CCB" w:rsidRPr="00560609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C383CE" id="Rectangle 43" o:spid="_x0000_s1032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7F1D489A" w14:textId="77777777" w:rsidR="00D15CCB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1773422" w14:textId="77777777" w:rsidR="00D15CCB" w:rsidRPr="00560609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2)</w:t>
                      </w:r>
                    </w:p>
                  </w:txbxContent>
                </v:textbox>
              </v:rect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A63EA8" wp14:editId="00BE78F2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C69269" w14:textId="77777777" w:rsidR="00D15CCB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1EEB92CC" w14:textId="77777777" w:rsidR="00D15CCB" w:rsidRPr="00560609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A63EA8" id="Rectangle 44" o:spid="_x0000_s1033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2AC69269" w14:textId="77777777" w:rsidR="00D15CCB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1EEB92CC" w14:textId="77777777" w:rsidR="00D15CCB" w:rsidRPr="00560609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4)</w:t>
                      </w:r>
                    </w:p>
                  </w:txbxContent>
                </v:textbox>
              </v:rect>
            </w:pict>
          </mc:Fallback>
        </mc:AlternateContent>
      </w:r>
    </w:p>
    <w:p w14:paraId="53152803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6DACDA8C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1B491670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6327B16" wp14:editId="79A8C40C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A965A2" id="Straight Arrow Connector 45" o:spid="_x0000_s1026" type="#_x0000_t32" style="position:absolute;margin-left:110.25pt;margin-top:7.85pt;width:0;height:22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5DEE779D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206FB354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A75E985" wp14:editId="788C7DC9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8D68FB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6E0117D5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75E985" id="Rectangle 7" o:spid="_x0000_s1034" style="position:absolute;margin-left:415pt;margin-top:4.45pt;width:148.6pt;height:41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" filled="f" strokecolor="black [3213]" strokeweight="1pt">
                <v:textbox>
                  <w:txbxContent>
                    <w:p w14:paraId="0A8D68FB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6E0117D5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C28C7E" wp14:editId="02949D03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F621D7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727D2C8A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C28C7E" id="Rectangle 46" o:spid="_x0000_s1035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ASPORV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79F621D7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727D2C8A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38)</w:t>
                      </w:r>
                    </w:p>
                  </w:txbxContent>
                </v:textbox>
              </v:rect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582A66" wp14:editId="435F4846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8BCC34" id="Straight Arrow Connector 47" o:spid="_x0000_s1026" type="#_x0000_t32" style="position:absolute;margin-left:193.95pt;margin-top:25.2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647F45" wp14:editId="5F734BBD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471583" w14:textId="77777777" w:rsidR="00D15CCB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63110A12" w14:textId="77777777" w:rsidR="00D15CCB" w:rsidRPr="00560609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647F45" id="Rectangle 48" o:spid="_x0000_s1036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Aum5MqhwIAAHE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15471583" w14:textId="77777777" w:rsidR="00D15CCB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63110A12" w14:textId="77777777" w:rsidR="00D15CCB" w:rsidRPr="00560609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)</w:t>
                      </w:r>
                    </w:p>
                  </w:txbxContent>
                </v:textbox>
              </v:rect>
            </w:pict>
          </mc:Fallback>
        </mc:AlternateContent>
      </w:r>
    </w:p>
    <w:p w14:paraId="783F6991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33C1C787" w14:textId="77777777" w:rsidR="00D15CCB" w:rsidRPr="00D15CCB" w:rsidRDefault="00D15CCB" w:rsidP="00D15CCB">
      <w:pPr>
        <w:ind w:right="-709"/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2D6B0C" wp14:editId="1A709FF3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49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EFBE08" w14:textId="77777777" w:rsidR="00D15CCB" w:rsidRDefault="00D15CCB" w:rsidP="00D15CC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259F813" w14:textId="77777777" w:rsidR="00D15CCB" w:rsidRPr="001502CF" w:rsidRDefault="00D15CCB" w:rsidP="00D15CCB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2D6B0C" id="Flowchart: Alternate Process 32" o:spid="_x0000_s1037" type="#_x0000_t176" style="position:absolute;margin-left:-91.4pt;margin-top:11.05pt;width:219.5pt;height:20.7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" fillcolor="#9cc2e5 [1944]" strokecolor="black [3213]" strokeweight="1pt">
                <v:textbox>
                  <w:txbxContent>
                    <w:p w14:paraId="12EFBE08" w14:textId="77777777" w:rsidR="00D15CCB" w:rsidRDefault="00D15CCB" w:rsidP="00D15CC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259F813" w14:textId="77777777" w:rsidR="00D15CCB" w:rsidRPr="001502CF" w:rsidRDefault="00D15CCB" w:rsidP="00D15CCB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C105698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DB4F907" wp14:editId="52C273E2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B363DE" id="Straight Arrow Connector 22" o:spid="_x0000_s1026" type="#_x0000_t32" style="position:absolute;margin-left:487.5pt;margin-top:5.2pt;width:0;height:22.1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xaTuj+IAAAAO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8E48623" wp14:editId="41FAA8C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5FEB94" id="Straight Arrow Connector 50" o:spid="_x0000_s1026" type="#_x0000_t32" style="position:absolute;margin-left:111pt;margin-top:4.4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dw6rK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09D6C2D0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0EFC64E1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2ADA9A" wp14:editId="2F1111C6">
                <wp:simplePos x="0" y="0"/>
                <wp:positionH relativeFrom="column">
                  <wp:posOffset>5251450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698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FA06C4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61E24925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2ADA9A" id="Rectangle 11" o:spid="_x0000_s1038" style="position:absolute;margin-left:413.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" filled="f" strokecolor="black [3213]" strokeweight="1pt">
                <v:textbox>
                  <w:txbxContent>
                    <w:p w14:paraId="1BFA06C4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61E24925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E3ABE0" wp14:editId="05458D24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501614" id="Straight Arrow Connector 51" o:spid="_x0000_s1026" type="#_x0000_t32" style="position:absolute;margin-left:195pt;margin-top:23.2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1zI0y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444C9C" wp14:editId="4F3BCEC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208924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6E39D5E9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444C9C" id="Rectangle 52" o:spid="_x0000_s1039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" filled="f" strokecolor="black [3213]" strokeweight="1pt">
                <v:textbox>
                  <w:txbxContent>
                    <w:p w14:paraId="0F208924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6E39D5E9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34)</w:t>
                      </w:r>
                    </w:p>
                  </w:txbxContent>
                </v:textbox>
              </v:rect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791E95" wp14:editId="759715FD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B92685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26078AB1" w14:textId="77777777" w:rsidR="00D15CCB" w:rsidRPr="00325DDD" w:rsidRDefault="00D15CCB" w:rsidP="00D15C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1: no relevant outcome (n = 6)</w:t>
                            </w:r>
                          </w:p>
                          <w:p w14:paraId="0A6081FE" w14:textId="77777777" w:rsidR="00D15CCB" w:rsidRPr="00325DDD" w:rsidRDefault="00D15CCB" w:rsidP="00D15C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2: no relevant population (n = 9)</w:t>
                            </w:r>
                          </w:p>
                          <w:p w14:paraId="3367B102" w14:textId="77777777" w:rsidR="00D15CCB" w:rsidRPr="00325DDD" w:rsidRDefault="00D15CCB" w:rsidP="00D15C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791E95" id="Rectangle 53" o:spid="_x0000_s1040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qJZZiQIAAHIFAAAOAAAAZHJzL2Uyb0RvYy54bWysVEtv2zAMvg/YfxB0Xx2n6doFdYqgRYcB&#13;&#10;RVusHXpWZKk2IIsapcTOfv0o+ZGgK3YYloMjieRH8uPj8qprDNsp9DXYgucnM86UlVDW9rXgP55v&#13;&#10;P11w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" filled="f" strokecolor="black [3213]" strokeweight="1pt">
                <v:textbox>
                  <w:txbxContent>
                    <w:p w14:paraId="3CB92685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26078AB1" w14:textId="77777777" w:rsidR="00D15CCB" w:rsidRPr="00325DDD" w:rsidRDefault="00D15CCB" w:rsidP="00D15C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1: no relevant outcome (n = 6)</w:t>
                      </w:r>
                    </w:p>
                    <w:p w14:paraId="0A6081FE" w14:textId="77777777" w:rsidR="00D15CCB" w:rsidRPr="00325DDD" w:rsidRDefault="00D15CCB" w:rsidP="00D15C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2: no relevant population (n = 9)</w:t>
                      </w:r>
                    </w:p>
                    <w:p w14:paraId="3367B102" w14:textId="77777777" w:rsidR="00D15CCB" w:rsidRPr="00325DDD" w:rsidRDefault="00D15CCB" w:rsidP="00D15C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3B6D1E0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179E3274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2B0248D6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337F46" wp14:editId="12A67DB8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54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BF821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" adj="11" strokecolor="black [3213]" strokeweight=".5pt">
                <v:stroke endarrow="block"/>
              </v:shape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831B4CB" wp14:editId="45F18505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C03380" id="Straight Arrow Connector 55" o:spid="_x0000_s1026" type="#_x0000_t32" style="position:absolute;margin-left:110.3pt;margin-top:2.35pt;width:0;height:58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t0+TcOAAAAAOAQAADwAA&#13;&#10;AAAAAAAAAAAAAAAh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1B0F22B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4C47067B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5BD072A0" w14:textId="77777777" w:rsidR="00D15CCB" w:rsidRPr="00D15CCB" w:rsidRDefault="00D15CCB" w:rsidP="00D15CCB">
      <w:pPr>
        <w:rPr>
          <w:rFonts w:ascii="Times New Roman" w:hAnsi="Times New Roman" w:cs="Times New Roman"/>
          <w:lang w:val="en-US"/>
        </w:rPr>
      </w:pPr>
    </w:p>
    <w:p w14:paraId="67B06225" w14:textId="69224604" w:rsidR="00D15CCB" w:rsidRDefault="00D15CCB">
      <w:pPr>
        <w:rPr>
          <w:rFonts w:ascii="Times New Roman" w:hAnsi="Times New Roman" w:cs="Times New Roman"/>
          <w:lang w:val="en-US"/>
        </w:rPr>
      </w:pP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58BD895" wp14:editId="4C11901F">
                <wp:simplePos x="0" y="0"/>
                <wp:positionH relativeFrom="column">
                  <wp:posOffset>-165099</wp:posOffset>
                </wp:positionH>
                <wp:positionV relativeFrom="paragraph">
                  <wp:posOffset>314960</wp:posOffset>
                </wp:positionV>
                <wp:extent cx="764223" cy="262890"/>
                <wp:effectExtent l="2858" t="0" r="20002" b="20003"/>
                <wp:wrapNone/>
                <wp:docPr id="57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E49C83" w14:textId="77777777" w:rsidR="00D15CCB" w:rsidRPr="001502CF" w:rsidRDefault="00D15CCB" w:rsidP="00D15CC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8BD895" id="Flowchart: Alternate Process 33" o:spid="_x0000_s1041" type="#_x0000_t176" style="position:absolute;margin-left:-13pt;margin-top:24.8pt;width:60.2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" fillcolor="#9cc2e5 [1944]" strokecolor="black [3213]" strokeweight="1pt">
                <v:textbox>
                  <w:txbxContent>
                    <w:p w14:paraId="3BE49C83" w14:textId="77777777" w:rsidR="00D15CCB" w:rsidRPr="001502CF" w:rsidRDefault="00D15CCB" w:rsidP="00D15CC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D15CCB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88F046" wp14:editId="6976970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CF45E5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16B95B5A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25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24)</w:t>
                            </w:r>
                          </w:p>
                          <w:p w14:paraId="5FF25A85" w14:textId="77777777" w:rsidR="00D15CCB" w:rsidRPr="00325DDD" w:rsidRDefault="00D15CCB" w:rsidP="00D15C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88F046" id="Rectangle 56" o:spid="_x0000_s1042" style="position:absolute;margin-left:42.55pt;margin-top:8.7pt;width:148.6pt;height:5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P0ofe4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5CCF45E5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16B95B5A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25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24)</w:t>
                      </w:r>
                    </w:p>
                    <w:p w14:paraId="5FF25A85" w14:textId="77777777" w:rsidR="00D15CCB" w:rsidRPr="00325DDD" w:rsidRDefault="00D15CCB" w:rsidP="00D15C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2E4E928" w14:textId="02D19E58" w:rsidR="00546C4D" w:rsidRPr="00546C4D" w:rsidRDefault="00546C4D" w:rsidP="00546C4D">
      <w:pPr>
        <w:rPr>
          <w:rFonts w:ascii="Times New Roman" w:hAnsi="Times New Roman" w:cs="Times New Roman"/>
          <w:lang w:val="en-US"/>
        </w:rPr>
      </w:pPr>
    </w:p>
    <w:p w14:paraId="3EB43E48" w14:textId="02ADD6AE" w:rsidR="00546C4D" w:rsidRDefault="00546C4D" w:rsidP="00546C4D">
      <w:pPr>
        <w:tabs>
          <w:tab w:val="left" w:pos="11952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1A95BBF2" w14:textId="77777777" w:rsidR="00546C4D" w:rsidRPr="00214B38" w:rsidRDefault="00546C4D" w:rsidP="00546C4D">
      <w:pPr>
        <w:pStyle w:val="CommentText"/>
        <w:spacing w:before="120"/>
        <w:rPr>
          <w:rFonts w:ascii="Arial" w:hAnsi="Arial" w:cs="Arial"/>
          <w:sz w:val="18"/>
          <w:szCs w:val="18"/>
          <w:lang w:val="en-US"/>
        </w:rPr>
      </w:pPr>
      <w:r w:rsidRPr="00214B38">
        <w:rPr>
          <w:rFonts w:ascii="Arial" w:hAnsi="Arial" w:cs="Arial"/>
          <w:sz w:val="18"/>
          <w:szCs w:val="18"/>
          <w:lang w:val="en-US"/>
        </w:rPr>
        <w:lastRenderedPageBreak/>
        <w:t>*Consider, if feasible to do so, reporting the number of records identified from each database or register searched (rather than the total number across all databases/registers).</w:t>
      </w:r>
    </w:p>
    <w:p w14:paraId="7D57F513" w14:textId="77777777" w:rsidR="00546C4D" w:rsidRPr="00214B38" w:rsidRDefault="00546C4D" w:rsidP="00546C4D">
      <w:pPr>
        <w:pStyle w:val="CommentText"/>
        <w:rPr>
          <w:rFonts w:ascii="Arial" w:hAnsi="Arial" w:cs="Arial"/>
          <w:sz w:val="18"/>
          <w:szCs w:val="18"/>
          <w:lang w:val="en-US"/>
        </w:rPr>
      </w:pPr>
      <w:r w:rsidRPr="00214B38">
        <w:rPr>
          <w:rFonts w:ascii="Arial" w:hAnsi="Arial" w:cs="Arial"/>
          <w:sz w:val="18"/>
          <w:szCs w:val="18"/>
          <w:lang w:val="en-US"/>
        </w:rPr>
        <w:t>**If automation tools were used, indicate how many records were excluded by a human and how many were excluded by automation tools.</w:t>
      </w:r>
    </w:p>
    <w:p w14:paraId="3261C2A7" w14:textId="77777777" w:rsidR="00546C4D" w:rsidRPr="00214B38" w:rsidRDefault="00546C4D" w:rsidP="00546C4D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214B38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214B38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214B38">
        <w:rPr>
          <w:rFonts w:ascii="Arial" w:hAnsi="Arial" w:cs="Arial"/>
          <w:sz w:val="18"/>
          <w:szCs w:val="18"/>
        </w:rPr>
        <w:t>Bossuyt</w:t>
      </w:r>
      <w:proofErr w:type="spellEnd"/>
      <w:r w:rsidRPr="00214B38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214B38">
        <w:rPr>
          <w:rFonts w:ascii="Arial" w:hAnsi="Arial" w:cs="Arial"/>
          <w:sz w:val="18"/>
          <w:szCs w:val="18"/>
        </w:rPr>
        <w:t>Boutron</w:t>
      </w:r>
      <w:proofErr w:type="spellEnd"/>
      <w:r w:rsidRPr="00214B38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214B38">
        <w:rPr>
          <w:rFonts w:ascii="Arial" w:hAnsi="Arial" w:cs="Arial"/>
          <w:sz w:val="18"/>
          <w:szCs w:val="18"/>
        </w:rPr>
        <w:t>372:n</w:t>
      </w:r>
      <w:proofErr w:type="gramEnd"/>
      <w:r w:rsidRPr="00214B38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214B38">
        <w:rPr>
          <w:rFonts w:ascii="Arial" w:hAnsi="Arial" w:cs="Arial"/>
          <w:sz w:val="18"/>
          <w:szCs w:val="18"/>
        </w:rPr>
        <w:t>doi</w:t>
      </w:r>
      <w:proofErr w:type="spellEnd"/>
      <w:r w:rsidRPr="00214B38">
        <w:rPr>
          <w:rFonts w:ascii="Arial" w:hAnsi="Arial" w:cs="Arial"/>
          <w:sz w:val="18"/>
          <w:szCs w:val="18"/>
        </w:rPr>
        <w:t>: 10.1136/</w:t>
      </w:r>
      <w:proofErr w:type="gramStart"/>
      <w:r w:rsidRPr="00214B38">
        <w:rPr>
          <w:rFonts w:ascii="Arial" w:hAnsi="Arial" w:cs="Arial"/>
          <w:sz w:val="18"/>
          <w:szCs w:val="18"/>
        </w:rPr>
        <w:t>bmj.n</w:t>
      </w:r>
      <w:proofErr w:type="gramEnd"/>
      <w:r w:rsidRPr="00214B38">
        <w:rPr>
          <w:rFonts w:ascii="Arial" w:hAnsi="Arial" w:cs="Arial"/>
          <w:sz w:val="18"/>
          <w:szCs w:val="18"/>
        </w:rPr>
        <w:t xml:space="preserve">71. </w:t>
      </w:r>
      <w:r w:rsidRPr="00214B38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214B38">
        <w:rPr>
          <w:rFonts w:ascii="Arial" w:hAnsi="Arial" w:cs="Arial"/>
          <w:sz w:val="18"/>
          <w:szCs w:val="18"/>
          <w:lang w:val="en-US"/>
        </w:rPr>
        <w:t xml:space="preserve"> </w:t>
      </w:r>
      <w:hyperlink r:id="rId6" w:history="1">
        <w:r w:rsidRPr="00214B38">
          <w:rPr>
            <w:rStyle w:val="Hyperlink"/>
            <w:rFonts w:ascii="Arial" w:hAnsi="Arial" w:cs="Arial"/>
            <w:sz w:val="18"/>
            <w:szCs w:val="18"/>
            <w:lang w:val="en-US"/>
          </w:rPr>
          <w:t>http://www.prisma-statement.org/</w:t>
        </w:r>
      </w:hyperlink>
    </w:p>
    <w:p w14:paraId="7EAEFFBC" w14:textId="77777777" w:rsidR="00546C4D" w:rsidRPr="00546C4D" w:rsidRDefault="00546C4D" w:rsidP="00546C4D">
      <w:pPr>
        <w:tabs>
          <w:tab w:val="left" w:pos="11952"/>
        </w:tabs>
        <w:rPr>
          <w:rFonts w:ascii="Times New Roman" w:hAnsi="Times New Roman" w:cs="Times New Roman"/>
          <w:lang w:val="en-US"/>
        </w:rPr>
      </w:pPr>
    </w:p>
    <w:sectPr w:rsidR="00546C4D" w:rsidRPr="00546C4D" w:rsidSect="00D15CCB">
      <w:pgSz w:w="15840" w:h="12240" w:orient="landscape"/>
      <w:pgMar w:top="1440" w:right="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D7B8E" w14:textId="77777777" w:rsidR="003E07A4" w:rsidRDefault="003E07A4" w:rsidP="00546C4D">
      <w:r>
        <w:separator/>
      </w:r>
    </w:p>
  </w:endnote>
  <w:endnote w:type="continuationSeparator" w:id="0">
    <w:p w14:paraId="1FCDC1AD" w14:textId="77777777" w:rsidR="003E07A4" w:rsidRDefault="003E07A4" w:rsidP="00546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628BC" w14:textId="77777777" w:rsidR="003E07A4" w:rsidRDefault="003E07A4" w:rsidP="00546C4D">
      <w:r>
        <w:separator/>
      </w:r>
    </w:p>
  </w:footnote>
  <w:footnote w:type="continuationSeparator" w:id="0">
    <w:p w14:paraId="26F526F6" w14:textId="77777777" w:rsidR="003E07A4" w:rsidRDefault="003E07A4" w:rsidP="00546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CB"/>
    <w:rsid w:val="00106473"/>
    <w:rsid w:val="001D7A3D"/>
    <w:rsid w:val="003E07A4"/>
    <w:rsid w:val="00546C4D"/>
    <w:rsid w:val="007F7DDA"/>
    <w:rsid w:val="009656C1"/>
    <w:rsid w:val="009F3679"/>
    <w:rsid w:val="00B1501A"/>
    <w:rsid w:val="00D15CCB"/>
    <w:rsid w:val="00D66539"/>
    <w:rsid w:val="00F54E8F"/>
    <w:rsid w:val="00FA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42346"/>
  <w15:chartTrackingRefBased/>
  <w15:docId w15:val="{215201F1-7EB3-7D42-98FA-D129BF7F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6C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C4D"/>
  </w:style>
  <w:style w:type="paragraph" w:styleId="Footer">
    <w:name w:val="footer"/>
    <w:basedOn w:val="Normal"/>
    <w:link w:val="FooterChar"/>
    <w:uiPriority w:val="99"/>
    <w:unhideWhenUsed/>
    <w:rsid w:val="00546C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C4D"/>
  </w:style>
  <w:style w:type="character" w:styleId="Hyperlink">
    <w:name w:val="Hyperlink"/>
    <w:basedOn w:val="DefaultParagraphFont"/>
    <w:uiPriority w:val="99"/>
    <w:unhideWhenUsed/>
    <w:rsid w:val="00546C4D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46C4D"/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C4D"/>
    <w:rPr>
      <w:sz w:val="20"/>
      <w:szCs w:val="20"/>
      <w:lang w:val="da-DK"/>
    </w:rPr>
  </w:style>
  <w:style w:type="paragraph" w:customStyle="1" w:styleId="CM1">
    <w:name w:val="CM1"/>
    <w:basedOn w:val="Normal"/>
    <w:next w:val="Normal"/>
    <w:rsid w:val="00546C4D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Nguyen</dc:creator>
  <cp:keywords/>
  <dc:description/>
  <cp:lastModifiedBy>Tuan Nguyen</cp:lastModifiedBy>
  <cp:revision>2</cp:revision>
  <dcterms:created xsi:type="dcterms:W3CDTF">2023-10-09T15:09:00Z</dcterms:created>
  <dcterms:modified xsi:type="dcterms:W3CDTF">2023-10-09T15:38:00Z</dcterms:modified>
</cp:coreProperties>
</file>